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7F4" w:rsidRPr="000E0C89" w:rsidRDefault="003437F4" w:rsidP="009351A9">
      <w:pPr>
        <w:pStyle w:val="Caption"/>
        <w:keepNext/>
        <w:spacing w:after="0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0E0C89">
        <w:rPr>
          <w:rFonts w:ascii="Times New Roman" w:hAnsi="Times New Roman" w:cs="Times New Roman"/>
          <w:b/>
          <w:i w:val="0"/>
          <w:iCs w:val="0"/>
          <w:color w:val="000000" w:themeColor="text1"/>
          <w:sz w:val="24"/>
          <w:szCs w:val="32"/>
        </w:rPr>
        <w:t xml:space="preserve">Supplementary </w:t>
      </w:r>
      <w:r w:rsidRPr="000E0C89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Table 4. </w:t>
      </w:r>
      <w:r w:rsidRPr="000E0C89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Performance of the LGBM model with different nu</w:t>
      </w:r>
      <w:bookmarkStart w:id="0" w:name="_GoBack"/>
      <w:bookmarkEnd w:id="0"/>
      <w:r w:rsidRPr="000E0C89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mber of features </w:t>
      </w:r>
    </w:p>
    <w:tbl>
      <w:tblPr>
        <w:tblStyle w:val="PlainTable2"/>
        <w:tblW w:w="9000" w:type="dxa"/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260"/>
        <w:gridCol w:w="1260"/>
        <w:gridCol w:w="1350"/>
        <w:gridCol w:w="1350"/>
        <w:gridCol w:w="1260"/>
      </w:tblGrid>
      <w:tr w:rsidR="003437F4" w:rsidRPr="00467FD9" w:rsidTr="00D25C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37F4" w:rsidRPr="00467FD9" w:rsidRDefault="003437F4" w:rsidP="00D25C79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Algorithm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37F4" w:rsidRPr="00467FD9" w:rsidRDefault="003437F4" w:rsidP="00D25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Accurac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37F4" w:rsidRPr="00467FD9" w:rsidRDefault="003437F4" w:rsidP="00D25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color w:val="202124"/>
                <w:sz w:val="20"/>
                <w:szCs w:val="20"/>
                <w:shd w:val="clear" w:color="auto" w:fill="FFFFFF"/>
              </w:rPr>
              <w:t>sensitivity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37F4" w:rsidRPr="00467FD9" w:rsidRDefault="003437F4" w:rsidP="00D25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color w:val="202124"/>
                <w:sz w:val="20"/>
                <w:szCs w:val="20"/>
                <w:shd w:val="clear" w:color="auto" w:fill="FFFFFF"/>
              </w:rPr>
              <w:t>specificity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37F4" w:rsidRPr="00467FD9" w:rsidRDefault="003437F4" w:rsidP="00D25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F1</w:t>
            </w:r>
            <w:r w:rsidRPr="00467FD9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  <w:r w:rsidRPr="00467FD9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37F4" w:rsidRPr="00467FD9" w:rsidRDefault="003437F4" w:rsidP="00D25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AUC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37F4" w:rsidRPr="00467FD9" w:rsidRDefault="003437F4" w:rsidP="00D25C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67FD9">
              <w:rPr>
                <w:rFonts w:asciiTheme="majorBidi" w:hAnsiTheme="majorBidi" w:cstheme="majorBidi"/>
                <w:sz w:val="20"/>
                <w:szCs w:val="20"/>
              </w:rPr>
              <w:t>AUC-PR</w:t>
            </w:r>
          </w:p>
        </w:tc>
      </w:tr>
      <w:tr w:rsidR="003437F4" w:rsidRPr="00467FD9" w:rsidTr="00D2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vAlign w:val="center"/>
          </w:tcPr>
          <w:p w:rsidR="003437F4" w:rsidRPr="00467FD9" w:rsidRDefault="003437F4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Top-10 feature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73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65-0.8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44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36-0.5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76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68-0.84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351A9" w:rsidRDefault="003437F4" w:rsidP="00D2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24</w:t>
            </w:r>
          </w:p>
          <w:p w:rsidR="003437F4" w:rsidRPr="00467FD9" w:rsidRDefault="003437F4" w:rsidP="00D2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18-0.30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66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57-0.7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18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12-0.24)</w:t>
            </w:r>
          </w:p>
        </w:tc>
      </w:tr>
      <w:tr w:rsidR="003437F4" w:rsidRPr="00467FD9" w:rsidTr="00D25C7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nil"/>
            </w:tcBorders>
            <w:vAlign w:val="center"/>
          </w:tcPr>
          <w:p w:rsidR="003437F4" w:rsidRPr="00467FD9" w:rsidRDefault="003437F4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Top-15 features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76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68-0.84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36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29-0.4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81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74-0.88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9351A9" w:rsidRDefault="003437F4" w:rsidP="00D2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18</w:t>
            </w:r>
          </w:p>
          <w:p w:rsidR="003437F4" w:rsidRPr="00467FD9" w:rsidRDefault="003437F4" w:rsidP="00D2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12-0.24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64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55-0.72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17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11-0.23)</w:t>
            </w:r>
          </w:p>
        </w:tc>
      </w:tr>
      <w:tr w:rsidR="003437F4" w:rsidRPr="00467FD9" w:rsidTr="00D2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3437F4" w:rsidRPr="00467FD9" w:rsidRDefault="003437F4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Top-20 features</w:t>
            </w:r>
          </w:p>
        </w:tc>
        <w:tc>
          <w:tcPr>
            <w:tcW w:w="1350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76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68-0.84)</w:t>
            </w:r>
          </w:p>
        </w:tc>
        <w:tc>
          <w:tcPr>
            <w:tcW w:w="1260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28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22-0.34)</w:t>
            </w:r>
          </w:p>
        </w:tc>
        <w:tc>
          <w:tcPr>
            <w:tcW w:w="1260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82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75-0.89)</w:t>
            </w:r>
          </w:p>
        </w:tc>
        <w:tc>
          <w:tcPr>
            <w:tcW w:w="1350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:rsidR="009351A9" w:rsidRDefault="003437F4" w:rsidP="00D2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22</w:t>
            </w:r>
          </w:p>
          <w:p w:rsidR="003437F4" w:rsidRPr="00467FD9" w:rsidRDefault="003437F4" w:rsidP="00D2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17-0.27)</w:t>
            </w:r>
          </w:p>
        </w:tc>
        <w:tc>
          <w:tcPr>
            <w:tcW w:w="1350" w:type="dxa"/>
            <w:tcBorders>
              <w:top w:val="nil"/>
              <w:bottom w:val="single" w:sz="4" w:space="0" w:color="FFFFFF" w:themeColor="background1"/>
            </w:tcBorders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64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55-0.73)</w:t>
            </w:r>
          </w:p>
        </w:tc>
        <w:tc>
          <w:tcPr>
            <w:tcW w:w="1260" w:type="dxa"/>
            <w:tcBorders>
              <w:top w:val="nil"/>
              <w:bottom w:val="single" w:sz="4" w:space="0" w:color="FFFFFF" w:themeColor="background1"/>
            </w:tcBorders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19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13-0.25)</w:t>
            </w:r>
          </w:p>
        </w:tc>
      </w:tr>
      <w:tr w:rsidR="003437F4" w:rsidRPr="00467FD9" w:rsidTr="00D25C7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3437F4" w:rsidRPr="00467FD9" w:rsidRDefault="003437F4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Top-25 featur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78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7-0.8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34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27-0.4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83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76-0.9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351A9" w:rsidRDefault="003437F4" w:rsidP="00D2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22</w:t>
            </w:r>
          </w:p>
          <w:p w:rsidR="003437F4" w:rsidRPr="00467FD9" w:rsidRDefault="003437F4" w:rsidP="00D2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16-0.28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64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56-0.73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19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13-0.25)</w:t>
            </w:r>
          </w:p>
        </w:tc>
      </w:tr>
      <w:tr w:rsidR="003437F4" w:rsidRPr="00467FD9" w:rsidTr="00D25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3437F4" w:rsidRPr="00467FD9" w:rsidRDefault="003437F4" w:rsidP="00D25C79">
            <w:pPr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lang w:bidi="fa-IR"/>
              </w:rPr>
              <w:t>Top-30 featur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80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72-0.88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34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27-0.4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85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78-0.92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351A9" w:rsidRDefault="003437F4" w:rsidP="00D2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23</w:t>
            </w:r>
          </w:p>
          <w:p w:rsidR="003437F4" w:rsidRPr="00467FD9" w:rsidRDefault="003437F4" w:rsidP="00D2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27-0.29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67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59-0.7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26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20-0.31)</w:t>
            </w:r>
          </w:p>
        </w:tc>
      </w:tr>
      <w:tr w:rsidR="003437F4" w:rsidRPr="00467FD9" w:rsidTr="00D25C7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3437F4" w:rsidRPr="00467FD9" w:rsidRDefault="003437F4" w:rsidP="00D25C79">
            <w:pPr>
              <w:rPr>
                <w:rFonts w:asciiTheme="majorBidi" w:hAnsiTheme="majorBidi" w:cstheme="majorBidi"/>
                <w:lang w:bidi="fa-IR"/>
              </w:rPr>
            </w:pPr>
            <w:r w:rsidRPr="00467FD9">
              <w:rPr>
                <w:rFonts w:asciiTheme="majorBidi" w:hAnsiTheme="majorBidi" w:cstheme="majorBidi"/>
                <w:lang w:bidi="fa-IR"/>
              </w:rPr>
              <w:t>Top-35 featur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80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72-0.88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32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25-0.39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86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79-0.93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9351A9" w:rsidRDefault="003437F4" w:rsidP="00D2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22</w:t>
            </w:r>
          </w:p>
          <w:p w:rsidR="003437F4" w:rsidRPr="00467FD9" w:rsidRDefault="003437F4" w:rsidP="00D25C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18-0.28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67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59-0.76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9351A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0.26</w:t>
            </w:r>
          </w:p>
          <w:p w:rsidR="003437F4" w:rsidRPr="00467FD9" w:rsidRDefault="003437F4" w:rsidP="009351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  <w:color w:val="000000"/>
              </w:rPr>
              <w:t>(0.20-0.31)</w:t>
            </w:r>
          </w:p>
        </w:tc>
      </w:tr>
      <w:tr w:rsidR="003437F4" w:rsidRPr="00467FD9" w:rsidTr="00935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FFFFFF" w:themeColor="background1"/>
              <w:bottom w:val="single" w:sz="12" w:space="0" w:color="auto"/>
            </w:tcBorders>
            <w:vAlign w:val="center"/>
          </w:tcPr>
          <w:p w:rsidR="003437F4" w:rsidRPr="00467FD9" w:rsidRDefault="003437F4" w:rsidP="00D25C79">
            <w:pPr>
              <w:rPr>
                <w:rFonts w:asciiTheme="majorBidi" w:hAnsiTheme="majorBidi" w:cstheme="majorBidi"/>
                <w:lang w:bidi="fa-IR"/>
              </w:rPr>
            </w:pPr>
            <w:r w:rsidRPr="00467FD9">
              <w:rPr>
                <w:rFonts w:asciiTheme="majorBidi" w:hAnsiTheme="majorBidi" w:cstheme="majorBidi"/>
                <w:lang w:bidi="fa-IR"/>
              </w:rPr>
              <w:t>all features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82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75-0.89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8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3-0.23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90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84-0.96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9351A9" w:rsidRDefault="003437F4" w:rsidP="00D2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9</w:t>
            </w:r>
          </w:p>
          <w:p w:rsidR="003437F4" w:rsidRPr="00467FD9" w:rsidRDefault="003437F4" w:rsidP="00D25C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4-0.24)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63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54-0.71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:rsidR="009351A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0.18</w:t>
            </w:r>
          </w:p>
          <w:p w:rsidR="003437F4" w:rsidRPr="00467FD9" w:rsidRDefault="003437F4" w:rsidP="009351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67FD9">
              <w:rPr>
                <w:rFonts w:asciiTheme="majorBidi" w:hAnsiTheme="majorBidi" w:cstheme="majorBidi"/>
              </w:rPr>
              <w:t>(0.13-0.23)</w:t>
            </w:r>
          </w:p>
        </w:tc>
      </w:tr>
    </w:tbl>
    <w:p w:rsidR="003437F4" w:rsidRPr="004A77AA" w:rsidRDefault="003437F4" w:rsidP="00D500C3">
      <w:pPr>
        <w:jc w:val="both"/>
        <w:rPr>
          <w:rFonts w:asciiTheme="majorBidi" w:hAnsiTheme="majorBidi" w:cstheme="majorBidi"/>
        </w:rPr>
      </w:pPr>
      <w:r w:rsidRPr="00467F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#Abbreviations</w:t>
      </w:r>
      <w:r w:rsidRPr="00467FD9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, </w:t>
      </w:r>
      <w:r w:rsidRPr="00467FD9">
        <w:rPr>
          <w:rFonts w:asciiTheme="majorBidi" w:hAnsiTheme="majorBidi" w:cstheme="majorBidi"/>
          <w:b/>
          <w:bCs/>
          <w:color w:val="202124"/>
          <w:sz w:val="20"/>
          <w:szCs w:val="20"/>
          <w:shd w:val="clear" w:color="auto" w:fill="FFFFFF"/>
        </w:rPr>
        <w:t>L</w:t>
      </w:r>
      <w:r w:rsidRPr="00467FD9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GBM</w:t>
      </w:r>
      <w:r w:rsidRPr="00467FD9">
        <w:rPr>
          <w:rFonts w:asciiTheme="majorBidi" w:hAnsiTheme="majorBidi" w:cstheme="majorBidi"/>
          <w:color w:val="000000" w:themeColor="text1"/>
          <w:sz w:val="20"/>
          <w:szCs w:val="20"/>
        </w:rPr>
        <w:t>; Light Gradient Boosting Machine</w:t>
      </w:r>
      <w:r w:rsidRPr="00467FD9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, </w:t>
      </w:r>
      <w:r w:rsidRPr="00467FD9">
        <w:rPr>
          <w:rFonts w:asciiTheme="majorBidi" w:hAnsiTheme="majorBidi" w:cstheme="majorBidi"/>
          <w:b/>
          <w:bCs/>
          <w:color w:val="202124"/>
          <w:sz w:val="20"/>
          <w:szCs w:val="20"/>
          <w:shd w:val="clear" w:color="auto" w:fill="FFFFFF"/>
        </w:rPr>
        <w:t>AUC</w:t>
      </w:r>
      <w:r w:rsidRPr="00467FD9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; Area Under the ROC Curve, </w:t>
      </w:r>
      <w:r w:rsidRPr="00467FD9">
        <w:rPr>
          <w:rFonts w:asciiTheme="majorBidi" w:hAnsiTheme="majorBidi" w:cstheme="majorBidi"/>
          <w:b/>
          <w:bCs/>
          <w:color w:val="202124"/>
          <w:sz w:val="20"/>
          <w:szCs w:val="20"/>
          <w:shd w:val="clear" w:color="auto" w:fill="FFFFFF"/>
        </w:rPr>
        <w:t>ROC</w:t>
      </w:r>
      <w:r w:rsidRPr="00467FD9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; </w:t>
      </w:r>
      <w:r w:rsidRPr="00467FD9">
        <w:rPr>
          <w:rFonts w:asciiTheme="majorBidi" w:hAnsiTheme="majorBidi" w:cstheme="majorBidi"/>
          <w:sz w:val="20"/>
          <w:szCs w:val="20"/>
        </w:rPr>
        <w:t>Receiver operating characteristic</w:t>
      </w:r>
      <w:r w:rsidRPr="00467FD9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, </w:t>
      </w:r>
      <w:r w:rsidRPr="00467FD9">
        <w:rPr>
          <w:rFonts w:asciiTheme="majorBidi" w:hAnsiTheme="majorBidi" w:cstheme="majorBidi"/>
          <w:b/>
          <w:bCs/>
          <w:color w:val="202124"/>
          <w:sz w:val="20"/>
          <w:szCs w:val="20"/>
          <w:shd w:val="clear" w:color="auto" w:fill="FFFFFF"/>
        </w:rPr>
        <w:t>AUC-PR</w:t>
      </w:r>
      <w:r w:rsidRPr="00467FD9">
        <w:rPr>
          <w:rFonts w:asciiTheme="majorBidi" w:hAnsiTheme="majorBidi" w:cstheme="majorBidi"/>
          <w:color w:val="202124"/>
          <w:sz w:val="20"/>
          <w:szCs w:val="20"/>
          <w:shd w:val="clear" w:color="auto" w:fill="FFFFFF"/>
        </w:rPr>
        <w:t xml:space="preserve">; </w:t>
      </w:r>
      <w:r w:rsidRPr="00467FD9">
        <w:rPr>
          <w:rFonts w:asciiTheme="majorBidi" w:hAnsiTheme="majorBidi" w:cstheme="majorBidi"/>
          <w:color w:val="040C28"/>
          <w:sz w:val="20"/>
          <w:szCs w:val="20"/>
        </w:rPr>
        <w:t>Area Under the Precision-Recall curve.</w:t>
      </w:r>
    </w:p>
    <w:p w:rsidR="004D43CF" w:rsidRDefault="00D500C3"/>
    <w:sectPr w:rsidR="004D4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037"/>
    <w:rsid w:val="000E0C89"/>
    <w:rsid w:val="001F6037"/>
    <w:rsid w:val="002D36B0"/>
    <w:rsid w:val="003437F4"/>
    <w:rsid w:val="009351A9"/>
    <w:rsid w:val="00B6609E"/>
    <w:rsid w:val="00D5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79A531-4E02-4EE9-B632-320FFE490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437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3437F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Tabrizi</dc:creator>
  <cp:keywords/>
  <dc:description/>
  <cp:lastModifiedBy>Reza Tabrizi</cp:lastModifiedBy>
  <cp:revision>6</cp:revision>
  <dcterms:created xsi:type="dcterms:W3CDTF">2024-03-02T08:44:00Z</dcterms:created>
  <dcterms:modified xsi:type="dcterms:W3CDTF">2024-03-02T08:58:00Z</dcterms:modified>
</cp:coreProperties>
</file>